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0A6D0" w14:textId="77777777" w:rsidR="005E2086" w:rsidRPr="005E2086" w:rsidRDefault="005E2086" w:rsidP="005E2086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l Information</w:t>
      </w:r>
    </w:p>
    <w:p w14:paraId="4151AB57" w14:textId="77777777" w:rsidR="005E2086" w:rsidRPr="005E2086" w:rsidRDefault="005E2086" w:rsidP="005E2086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Table S1. </w:t>
      </w:r>
      <w:r w:rsidRPr="005E2086">
        <w:rPr>
          <w:rFonts w:ascii="Times New Roman" w:hAnsi="Times New Roman" w:cs="Times New Roman" w:hint="eastAsia"/>
          <w:sz w:val="20"/>
          <w:szCs w:val="20"/>
          <w:lang w:eastAsia="zh-CN"/>
        </w:rPr>
        <w:t>Baseline characteristics of patients with acute pancreatitis (AP) in the testing set.</w:t>
      </w:r>
    </w:p>
    <w:p w14:paraId="73BB2AE9" w14:textId="77777777" w:rsidR="005E2086" w:rsidRPr="005E2086" w:rsidRDefault="005E2086" w:rsidP="005E2086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Table </w:t>
      </w:r>
      <w:proofErr w:type="spellStart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2</w:t>
      </w:r>
      <w:proofErr w:type="spellEnd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. </w:t>
      </w:r>
      <w:r w:rsidRPr="005E2086">
        <w:rPr>
          <w:rFonts w:ascii="Times New Roman" w:hAnsi="Times New Roman" w:cs="Times New Roman" w:hint="eastAsia"/>
          <w:sz w:val="20"/>
          <w:szCs w:val="20"/>
          <w:lang w:eastAsia="zh-CN"/>
        </w:rPr>
        <w:t>Baseline characteristics of patients with AP in the external validation set.</w:t>
      </w:r>
    </w:p>
    <w:p w14:paraId="7B2D483B" w14:textId="77777777" w:rsidR="005E2086" w:rsidRDefault="005E2086" w:rsidP="005E2086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Table </w:t>
      </w:r>
      <w:proofErr w:type="spellStart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3</w:t>
      </w:r>
      <w:proofErr w:type="spellEnd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. </w:t>
      </w:r>
      <w:r w:rsidRPr="005E2086">
        <w:rPr>
          <w:rFonts w:ascii="Times New Roman" w:hAnsi="Times New Roman" w:cs="Times New Roman" w:hint="eastAsia"/>
          <w:sz w:val="20"/>
          <w:szCs w:val="20"/>
          <w:lang w:eastAsia="zh-CN"/>
        </w:rPr>
        <w:t>Comparison of the predictive performance of six models in the external validation set.</w:t>
      </w:r>
    </w:p>
    <w:p w14:paraId="2A832FC6" w14:textId="147639AE" w:rsidR="0037179E" w:rsidRPr="0037179E" w:rsidRDefault="0037179E" w:rsidP="0037179E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2"/>
          <w:lang w:eastAsia="zh-CN"/>
        </w:rPr>
      </w:pPr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 xml:space="preserve">Table </w:t>
      </w:r>
      <w:proofErr w:type="spellStart"/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>S</w:t>
      </w:r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lang w:eastAsia="zh-CN"/>
        </w:rPr>
        <w:t>4</w:t>
      </w:r>
      <w:proofErr w:type="spellEnd"/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>.</w:t>
      </w:r>
      <w:r w:rsidRPr="0037179E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 </w:t>
      </w:r>
      <w:r w:rsidRPr="0037179E">
        <w:rPr>
          <w:rFonts w:ascii="Times New Roman" w:eastAsia="宋体" w:hAnsi="Times New Roman" w:cs="Times New Roman"/>
          <w:color w:val="000000" w:themeColor="text1"/>
          <w:sz w:val="22"/>
        </w:rPr>
        <w:t>Selected variables and coefficients</w:t>
      </w:r>
      <w:r w:rsidRPr="0037179E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 of LASSO regression with </w:t>
      </w:r>
      <w:proofErr w:type="spellStart"/>
      <w:r w:rsidRPr="0037179E">
        <w:rPr>
          <w:rFonts w:ascii="Times New Roman" w:eastAsia="宋体" w:hAnsi="Times New Roman" w:cs="Times New Roman"/>
          <w:color w:val="000000" w:themeColor="text1"/>
          <w:sz w:val="22"/>
        </w:rPr>
        <w:t>λ</w:t>
      </w:r>
      <w:r w:rsidRPr="0037179E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>min</w:t>
      </w:r>
      <w:proofErr w:type="spellEnd"/>
      <w:r w:rsidRPr="0037179E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 xml:space="preserve"> </w:t>
      </w:r>
      <w:r w:rsidRPr="0037179E">
        <w:rPr>
          <w:rFonts w:ascii="Times New Roman" w:eastAsia="宋体" w:hAnsi="Times New Roman" w:cs="Times New Roman"/>
          <w:color w:val="000000" w:themeColor="text1"/>
          <w:sz w:val="22"/>
        </w:rPr>
        <w:t>= 0.00321</w:t>
      </w:r>
      <w:r>
        <w:rPr>
          <w:rFonts w:ascii="Times New Roman" w:eastAsia="宋体" w:hAnsi="Times New Roman" w:cs="Times New Roman" w:hint="eastAsia"/>
          <w:color w:val="000000" w:themeColor="text1"/>
          <w:sz w:val="22"/>
          <w:lang w:eastAsia="zh-CN"/>
        </w:rPr>
        <w:t>.</w:t>
      </w:r>
    </w:p>
    <w:p w14:paraId="0A46FDE6" w14:textId="77777777" w:rsidR="005E2086" w:rsidRPr="005E2086" w:rsidRDefault="005E2086" w:rsidP="005E2086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Figure S1. </w:t>
      </w:r>
      <w:r w:rsidRPr="005E2086">
        <w:rPr>
          <w:rFonts w:ascii="Times New Roman" w:hAnsi="Times New Roman" w:cs="Times New Roman" w:hint="eastAsia"/>
          <w:sz w:val="20"/>
          <w:szCs w:val="20"/>
          <w:lang w:eastAsia="zh-CN"/>
        </w:rPr>
        <w:t>Clinical predictive value of six machine learning models in the external validation set.</w:t>
      </w:r>
    </w:p>
    <w:p w14:paraId="310BF23B" w14:textId="24524EE7" w:rsidR="007C1856" w:rsidRPr="00711F13" w:rsidRDefault="005E2086" w:rsidP="005E2086">
      <w:pPr>
        <w:rPr>
          <w:rFonts w:hint="eastAsia"/>
          <w:lang w:eastAsia="zh-CN"/>
        </w:rPr>
      </w:pPr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Figure </w:t>
      </w:r>
      <w:proofErr w:type="spellStart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2</w:t>
      </w:r>
      <w:proofErr w:type="spellEnd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. </w:t>
      </w:r>
      <w:r w:rsidRPr="005E2086">
        <w:rPr>
          <w:rFonts w:ascii="Times New Roman" w:hAnsi="Times New Roman" w:cs="Times New Roman" w:hint="eastAsia"/>
          <w:sz w:val="20"/>
          <w:szCs w:val="20"/>
          <w:lang w:eastAsia="zh-CN"/>
        </w:rPr>
        <w:t>Decision curve analysis (DCA) of the APALI prediction models (XGBoost and RF).</w:t>
      </w:r>
    </w:p>
    <w:p w14:paraId="094D0082" w14:textId="77777777" w:rsidR="007C1856" w:rsidRDefault="007C1856">
      <w:pPr>
        <w:rPr>
          <w:rFonts w:hint="eastAsia"/>
          <w:lang w:eastAsia="zh-CN"/>
        </w:rPr>
      </w:pPr>
    </w:p>
    <w:p w14:paraId="609D9E08" w14:textId="77777777" w:rsidR="007C1856" w:rsidRPr="005E2086" w:rsidRDefault="007C1856">
      <w:pPr>
        <w:rPr>
          <w:rFonts w:hint="eastAsia"/>
          <w:lang w:eastAsia="zh-CN"/>
        </w:rPr>
      </w:pPr>
    </w:p>
    <w:p w14:paraId="20BD97B3" w14:textId="77777777" w:rsidR="007C1856" w:rsidRDefault="007C1856">
      <w:pPr>
        <w:rPr>
          <w:rFonts w:hint="eastAsia"/>
          <w:lang w:eastAsia="zh-CN"/>
        </w:rPr>
      </w:pPr>
    </w:p>
    <w:p w14:paraId="2DD5D69B" w14:textId="77777777" w:rsidR="007C1856" w:rsidRDefault="007C1856">
      <w:pPr>
        <w:rPr>
          <w:rFonts w:hint="eastAsia"/>
          <w:lang w:eastAsia="zh-CN"/>
        </w:rPr>
      </w:pPr>
    </w:p>
    <w:p w14:paraId="53B33F65" w14:textId="77777777" w:rsidR="007C1856" w:rsidRDefault="007C1856">
      <w:pPr>
        <w:rPr>
          <w:rFonts w:hint="eastAsia"/>
          <w:lang w:eastAsia="zh-CN"/>
        </w:rPr>
      </w:pPr>
    </w:p>
    <w:p w14:paraId="2C8E1813" w14:textId="77777777" w:rsidR="007C1856" w:rsidRDefault="007C1856">
      <w:pPr>
        <w:rPr>
          <w:rFonts w:hint="eastAsia"/>
          <w:lang w:eastAsia="zh-CN"/>
        </w:rPr>
      </w:pPr>
    </w:p>
    <w:p w14:paraId="0FF3884D" w14:textId="77777777" w:rsidR="007C1856" w:rsidRDefault="007C1856">
      <w:pPr>
        <w:rPr>
          <w:rFonts w:hint="eastAsia"/>
          <w:lang w:eastAsia="zh-CN"/>
        </w:rPr>
      </w:pPr>
    </w:p>
    <w:p w14:paraId="57866834" w14:textId="77777777" w:rsidR="007C1856" w:rsidRDefault="007C1856">
      <w:pPr>
        <w:rPr>
          <w:rFonts w:hint="eastAsia"/>
          <w:lang w:eastAsia="zh-CN"/>
        </w:rPr>
      </w:pPr>
    </w:p>
    <w:p w14:paraId="104131BA" w14:textId="77777777" w:rsidR="007C1856" w:rsidRDefault="007C1856">
      <w:pPr>
        <w:rPr>
          <w:rFonts w:hint="eastAsia"/>
          <w:lang w:eastAsia="zh-CN"/>
        </w:rPr>
      </w:pPr>
    </w:p>
    <w:p w14:paraId="71148860" w14:textId="77777777" w:rsidR="007C1856" w:rsidRDefault="007C1856">
      <w:pPr>
        <w:rPr>
          <w:rFonts w:hint="eastAsia"/>
          <w:lang w:eastAsia="zh-CN"/>
        </w:rPr>
      </w:pPr>
    </w:p>
    <w:p w14:paraId="6BD46BB0" w14:textId="77777777" w:rsidR="007C1856" w:rsidRDefault="007C1856">
      <w:pPr>
        <w:rPr>
          <w:rFonts w:hint="eastAsia"/>
          <w:lang w:eastAsia="zh-CN"/>
        </w:rPr>
      </w:pPr>
    </w:p>
    <w:p w14:paraId="1D90317E" w14:textId="77777777" w:rsidR="007C1856" w:rsidRDefault="007C1856">
      <w:pPr>
        <w:rPr>
          <w:rFonts w:hint="eastAsia"/>
          <w:lang w:eastAsia="zh-CN"/>
        </w:rPr>
      </w:pPr>
    </w:p>
    <w:p w14:paraId="60B78FE9" w14:textId="77777777" w:rsidR="007C1856" w:rsidRDefault="007C1856">
      <w:pPr>
        <w:rPr>
          <w:rFonts w:hint="eastAsia"/>
          <w:lang w:eastAsia="zh-CN"/>
        </w:rPr>
      </w:pPr>
    </w:p>
    <w:p w14:paraId="7E677E41" w14:textId="77777777" w:rsidR="005E2086" w:rsidRDefault="005E2086">
      <w:pPr>
        <w:rPr>
          <w:rFonts w:hint="eastAsia"/>
          <w:lang w:eastAsia="zh-CN"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442"/>
        <w:gridCol w:w="2289"/>
        <w:gridCol w:w="2289"/>
        <w:gridCol w:w="1286"/>
      </w:tblGrid>
      <w:tr w:rsidR="00C52828" w:rsidRPr="005C5061" w14:paraId="30A330EB" w14:textId="77777777" w:rsidTr="00D2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000" w:type="pct"/>
            <w:gridSpan w:val="4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41D3" w14:textId="3CAAAC76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 w:rsidR="00A87A19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S</w:t>
            </w:r>
            <w:r w:rsidR="0047087E"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. The characteristics of patients with </w:t>
            </w:r>
            <w:r w:rsidR="0047087E"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P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in the t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esting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set.</w:t>
            </w:r>
          </w:p>
        </w:tc>
      </w:tr>
      <w:tr w:rsidR="00C52828" w:rsidRPr="005C5061" w14:paraId="57F6F8CD" w14:textId="77777777" w:rsidTr="00D2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0C9A" w14:textId="77777777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7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3B41" w14:textId="23DCA574" w:rsidR="00C52828" w:rsidRPr="005C5061" w:rsidRDefault="00F447B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="001B374D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n</w:t>
            </w: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="001B374D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P</w:t>
            </w: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I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 = 334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CEC7" w14:textId="62C406D7" w:rsidR="00C52828" w:rsidRPr="005C5061" w:rsidRDefault="001B374D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P</w:t>
            </w:r>
            <w:r w:rsidR="00F447B8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I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 = 161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A1E7" w14:textId="7EBA94B2" w:rsidR="00C52828" w:rsidRPr="005C5061" w:rsidRDefault="00CC15B6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="00C52828"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="00C52828"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lue</w:t>
            </w:r>
            <w:r w:rsidR="00C52828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A257B2" w:rsidRPr="005C5061" w14:paraId="0C29218F" w14:textId="77777777" w:rsidTr="00D25391">
        <w:trPr>
          <w:jc w:val="center"/>
        </w:trPr>
        <w:tc>
          <w:tcPr>
            <w:tcW w:w="14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C12A" w14:textId="3250357E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494A" w14:textId="7777777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7E58" w14:textId="7777777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9D01" w14:textId="1BB21F48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257B2" w:rsidRPr="005C5061" w14:paraId="1428E106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92E89" w14:textId="7FC707BF" w:rsidR="00A257B2" w:rsidRPr="005C5061" w:rsidRDefault="00612984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ale (</w:t>
            </w:r>
            <w:r w:rsidR="00075920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1178" w14:textId="57E8014E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 (54</w:t>
            </w:r>
            <w:r w:rsidR="00AB46FD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49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D7F4" w14:textId="7A86EFF0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5</w:t>
            </w:r>
            <w:r w:rsidR="00AB46FD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.76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5754" w14:textId="7777777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7B2" w:rsidRPr="005C5061" w14:paraId="5DF4E3C4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9FCDD" w14:textId="6E3A56FE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(years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8B51" w14:textId="43F50913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(40, 66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B84E1" w14:textId="28BA2F66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34, 63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59F82" w14:textId="7777777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56EE9" w:rsidRPr="005C5061" w14:paraId="1CAB4C0D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2B01F" w14:textId="5666EDB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spiratory Rate (cpm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B478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88 (2.63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4E6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47 (2.83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0940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A56EE9" w:rsidRPr="005C5061" w14:paraId="7DE436A9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14618" w14:textId="3CD90C0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proofErr w:type="spellEnd"/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+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(mmol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007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 (1.01, 1.13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289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 (1.03, 1.21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88571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0CD4E0BB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1DFEA" w14:textId="4D8E1F36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latelet (×10^9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7EADA" w14:textId="56F5351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.0 (156.25, 250.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9E7AFC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74AD" w14:textId="29906D6F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.50 (140.75, 265.5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DF5A1" w14:textId="1B66CB46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6EE9" w:rsidRPr="005C5061" w14:paraId="686389FB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E2519" w14:textId="7FBFC0C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eutrophil (×10^9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0EA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10 (5.84, 11.8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8C41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53 (8.49, 16.12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9A24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343AAF2F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5C9E" w14:textId="573265E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ymphocyte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×10^9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AEB9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 (0.77, 1.59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0A0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0 (0.83, 1.63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65FEC" w14:textId="1CAC5E8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6EE9" w:rsidRPr="005C5061" w14:paraId="7EF0E963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7EBB" w14:textId="10F480F5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Globulin 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(g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DB1E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50 (29.85, 37.7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F19A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30 (28.10, 36.95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E59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A56EE9" w:rsidRPr="005C5061" w14:paraId="5AE6AE45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678FE" w14:textId="24E83B1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lbumin (g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C9631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00 (35.70, 43.4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AC1A0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40 (32.85, 41.70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D94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55EB0F8F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8645B" w14:textId="7083735B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otal Cholesterol (mmol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E85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99 (3.29, 5.43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490C0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76 (2.96, 5.08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D73E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A56EE9" w:rsidRPr="005C5061" w14:paraId="73D2A336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A2E30" w14:textId="1420A7E6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84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leural </w:t>
            </w:r>
            <w:r w:rsidR="001C0E72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</w:t>
            </w: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fusion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AF055" w14:textId="25AFCBE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27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25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C153" w14:textId="642DAD7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 (53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42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F5BD3" w14:textId="2D687EE6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5A7B0A13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C4E98" w14:textId="10C16593" w:rsidR="00A56EE9" w:rsidRPr="005C5061" w:rsidRDefault="00612984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T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I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75920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005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3C2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C4F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441D25E5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6CB8" w14:textId="0ACBBCEF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A550" w14:textId="47656F13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3.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BB911" w14:textId="1962FD8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6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79433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6B481D94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92F7" w14:textId="5643F4F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E03B" w14:textId="05A3E9E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8 (62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28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EA63" w14:textId="7C51D51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9.81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B9F3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0CC89E00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3A8E2" w14:textId="4874E681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2B227" w14:textId="6A685201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 (34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13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96A05" w14:textId="3F1EE66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 (61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49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5123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6C4CA830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2D8F" w14:textId="09A78708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8C55" w14:textId="1F78CDF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3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7A5C" w14:textId="78813A9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8.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8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0153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7695E50F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D2DE0" w14:textId="52E96035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Lactate 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(mmol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5CEB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7 (0.80, 2.01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7B18D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7 (0.96, 3.21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31FC0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58E8F8CD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6842" w14:textId="64CDB1AA" w:rsidR="00A56EE9" w:rsidRPr="005C5061" w:rsidRDefault="00612984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MI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75920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96E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42 (3.14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D731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46 (2.69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219E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202C05BD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DC5A8" w14:textId="6F156DDA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emperature (℃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4C18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80 (0.47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14FD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94 (0.52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1490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56EE9" w:rsidRPr="005C5061" w14:paraId="7DE8B9FF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D5DC" w14:textId="1A251FA3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ulse (bpm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D4D97" w14:textId="7E28FF33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95 (80.0, 96.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4638" w14:textId="674149C5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95 (88.0, 103.0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073D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174E93A1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46325" w14:textId="098EF8EF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BP (mmHg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77DB" w14:textId="56A2CB9B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51 (126.0, 140.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ED83C" w14:textId="021540B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51 (124.0, 137.0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612C" w14:textId="399E2961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6EE9" w:rsidRPr="005C5061" w14:paraId="76FFE34E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3545" w14:textId="4727567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DBP (mmHg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2713B" w14:textId="00BACAC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19 (76.0, 88.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EC41F" w14:textId="490A4FD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19 (75.0, 85.0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8B03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A56EE9" w:rsidRPr="005C5061" w14:paraId="32413AB9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012DB" w14:textId="77191C1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DW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4E93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55 (1.25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304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86 (1.35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C33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56EE9" w:rsidRPr="005C5061" w14:paraId="343E05A5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69CF5" w14:textId="315BF6D9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Blood Glucose (mmol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01CF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76 (5.93, 10.71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531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9 (6.11, 11.23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1FEEF" w14:textId="03A644DC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6EE9" w:rsidRPr="005C5061" w14:paraId="2B769F90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B574B" w14:textId="648D997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L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B59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96 (4.75, 12.15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3E19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29 (6.72, 16.23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20F02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062950FA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1701" w14:textId="3E1659C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C-reactive </w:t>
            </w:r>
            <w:r w:rsidR="001C0E72"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otei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mg/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43F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30 (7.99, 66.4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93A8" w14:textId="18037F8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00 (58.49, 90.0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45E0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4BC81D74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2D1B" w14:textId="0ABCD0A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35E0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3 (3.02, 3.97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A1F0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7 (2.98, 3.88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05B36" w14:textId="22A5D4D3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6EE9" w:rsidRPr="005C5061" w14:paraId="5CF7721D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EC820" w14:textId="3E2B473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LR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05D6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.51 (127.10, 253.08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CE45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.62 (111.97, 221.47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5505" w14:textId="69D55EA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A56EE9" w:rsidRPr="005C5061" w14:paraId="75321746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9F73" w14:textId="3E6ECA38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BB3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 (0.03, 0.06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29C3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 (0.04, 0.10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21C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26DAB1F3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D0EB" w14:textId="1D3272D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AR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27DD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3 (0.15, 0.3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A35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 (0.23, 0.44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C1E1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649606CF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98F9F" w14:textId="02A881D9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mylase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802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3 (4.48, 6.60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C5D9D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28 (4.41, 6.25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3D21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56EE9" w:rsidRPr="005C5061" w14:paraId="3E92DE2F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01BB9" w14:textId="6F46138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Urinary Amylase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70F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98 (5.80, 8.48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3E4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66 (5.85, 8.37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B48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56EE9" w:rsidRPr="005C5061" w14:paraId="43692FBD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298ED" w14:textId="1775C8C9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riglyceride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8C80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 (-0.06, 1.28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7BA2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 (0.14, 1.30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D581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A56EE9" w:rsidRPr="005C5061" w14:paraId="6AD375FC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94725" w14:textId="6ED9565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ocalcitoni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ng/ml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15F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90 (-2.30, 0.66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193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30 (-1.71, 0.66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F6DC8" w14:textId="49281B2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A56EE9" w:rsidRPr="005C5061" w14:paraId="73DEF4F5" w14:textId="77777777" w:rsidTr="00D25391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226B4" w14:textId="733FD9D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II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9F6E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2 (10.01, 10.94)</w:t>
            </w:r>
          </w:p>
        </w:tc>
        <w:tc>
          <w:tcPr>
            <w:tcW w:w="137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293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35 (9.77, 10.88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1C5D2" w14:textId="08316BC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C52828" w:rsidRPr="005C5061" w14:paraId="7D9C90B4" w14:textId="77777777" w:rsidTr="00D25391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5BF5" w14:textId="453FA940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="00A56EE9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ean (SD), Median (Q1, Q3); n (</w:t>
            </w:r>
            <w:r w:rsidR="00075920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52828" w:rsidRPr="005C5061" w14:paraId="0E68F78F" w14:textId="77777777" w:rsidTr="00D25391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44F0" w14:textId="63C14D44" w:rsidR="00A257B2" w:rsidRPr="005C5061" w:rsidRDefault="00C52828" w:rsidP="000759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A56EE9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earson's Chi-squared test; Wilcoxon rank sum test; Fisher's exact test</w:t>
            </w:r>
            <w:r w:rsidR="00A257B2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；</w:t>
            </w:r>
          </w:p>
          <w:p w14:paraId="503CE614" w14:textId="1D12269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 ln: Natural logarithm</w:t>
            </w:r>
          </w:p>
          <w:p w14:paraId="7A684D43" w14:textId="12E169C8" w:rsidR="00C52828" w:rsidRPr="005C5061" w:rsidRDefault="00BB233F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bbreviations:</w:t>
            </w:r>
            <w:r w:rsidR="005D40DF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TSI: CT Severity Index; 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: Body Mass Index; SBP: 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ystolic Blood Pressure;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BP: Diastolic Blood Pressure; RDW: Red Cell Distribution Width; 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L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R: Neutrophil-to-Lymphocyte Ratio;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: Triglyceride-Glucose Index; PLR: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latelet-to-Lymphocyte Ratio;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R: Neutrophil-to-Platelet Ratio; NAR: Neutrophil-to-Albumin Ratio;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I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: Systemic Inflammation Index.</w:t>
            </w:r>
          </w:p>
        </w:tc>
      </w:tr>
    </w:tbl>
    <w:p w14:paraId="158EF3FE" w14:textId="77777777" w:rsidR="00C52828" w:rsidRPr="005C5061" w:rsidRDefault="00C52828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EE2D783" w14:textId="77777777" w:rsidR="00A56EE9" w:rsidRPr="005C5061" w:rsidRDefault="00A56EE9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A38692C" w14:textId="77777777" w:rsidR="00A56EE9" w:rsidRPr="005C5061" w:rsidRDefault="00A56EE9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0DD7DF4" w14:textId="77777777" w:rsidR="00C52828" w:rsidRPr="005C5061" w:rsidRDefault="00C52828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22B5A71" w14:textId="77777777" w:rsidR="00D25391" w:rsidRPr="005C5061" w:rsidRDefault="00D2539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5A77F0" w14:textId="77777777" w:rsidR="00D25391" w:rsidRDefault="00D2539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436E96F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C0FCC68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717F4EA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8EFE25D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35B3CB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8720552" w14:textId="77777777" w:rsidR="005C5061" w:rsidRP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384"/>
        <w:gridCol w:w="2440"/>
        <w:gridCol w:w="2440"/>
        <w:gridCol w:w="1042"/>
      </w:tblGrid>
      <w:tr w:rsidR="00C52828" w:rsidRPr="005C5061" w14:paraId="62080F18" w14:textId="77777777" w:rsidTr="00D25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000" w:type="pct"/>
            <w:gridSpan w:val="4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5C8B" w14:textId="7515FDCB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lk187682011"/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proofErr w:type="spellStart"/>
            <w:r w:rsidR="00A87A19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S</w:t>
            </w:r>
            <w:r w:rsidR="0047087E"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  <w:proofErr w:type="spellEnd"/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. The characteristics of patients with </w:t>
            </w:r>
            <w:r w:rsidR="0047087E"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P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in </w:t>
            </w:r>
            <w:r w:rsidR="00176A01"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ternal validation set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bookmarkEnd w:id="0"/>
          </w:p>
        </w:tc>
      </w:tr>
      <w:tr w:rsidR="00C52828" w:rsidRPr="005C5061" w14:paraId="022C24C8" w14:textId="77777777" w:rsidTr="002A1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7BFB" w14:textId="77777777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4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0C8C" w14:textId="29DA7075" w:rsidR="00C52828" w:rsidRPr="005C5061" w:rsidRDefault="00F447B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="001B374D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n</w:t>
            </w: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="001B374D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P</w:t>
            </w: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I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 = 151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31D2" w14:textId="3C18F0DA" w:rsidR="00C52828" w:rsidRPr="005C5061" w:rsidRDefault="001B374D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PALI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 = 73</w:t>
            </w:r>
            <w:r w:rsidR="00A56EE9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C52828" w:rsidRPr="005C506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32C2" w14:textId="53456FAF" w:rsidR="00C52828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="00C52828"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="00C52828"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lue</w:t>
            </w:r>
            <w:r w:rsidR="00C52828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A257B2" w:rsidRPr="005C5061" w14:paraId="3E70D135" w14:textId="77777777" w:rsidTr="002A1B80">
        <w:trPr>
          <w:jc w:val="center"/>
        </w:trPr>
        <w:tc>
          <w:tcPr>
            <w:tcW w:w="14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BBA23" w14:textId="5A792861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B45E" w14:textId="7777777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48164" w14:textId="7777777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D449" w14:textId="226A0FBA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257B2" w:rsidRPr="005C5061" w14:paraId="610C7E9F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6AC2F" w14:textId="3F9247EB" w:rsidR="00A257B2" w:rsidRPr="005C5061" w:rsidRDefault="00612984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ale (</w:t>
            </w:r>
            <w:r w:rsidR="00075920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836F4" w14:textId="088EA1E6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 (70</w:t>
            </w:r>
            <w:r w:rsidR="009D04B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20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0B1B" w14:textId="62E59BF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6</w:t>
            </w:r>
            <w:r w:rsidR="009D04B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.75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3C3D5" w14:textId="77777777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7B2" w:rsidRPr="005C5061" w14:paraId="701E3060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F4CB4" w14:textId="30308E01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(years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E755F" w14:textId="5C07CF20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42, 68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B181" w14:textId="4D8F32C3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0 (36, 62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B5C3C" w14:textId="6963AE03" w:rsidR="00A257B2" w:rsidRPr="005C5061" w:rsidRDefault="00A257B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A56EE9" w:rsidRPr="005C5061" w14:paraId="13796C28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D71F" w14:textId="4743AAE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spiratory Rate (cpm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3B10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18 (1.67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418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18 (25.2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E4FD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56CE31DB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6CD8" w14:textId="7BF7E3FC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latelet (×10^9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49161" w14:textId="0D2163D1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.0 (160.0, 279.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A1A44" w14:textId="1016D4FA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.0</w:t>
            </w:r>
            <w:r w:rsidR="00E34415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48.75, 251.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E8F5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A56EE9" w:rsidRPr="005C5061" w14:paraId="1E3A0E67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B874F" w14:textId="371B93A8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eutrophil (×10^9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B8FE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94 (6.68, 12.52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B33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30 (13.19, 21.22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9DF2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7C02A115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755D1" w14:textId="6B29890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ymphocyte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×10^9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408F2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 (0.63, 1.42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F37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5 (1.02, 1.7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42E5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2AAE6414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AEE6" w14:textId="69F54CE6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Globulin 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(g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623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20 (29.20, 36.2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3F82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80 (26.80, 34.2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4268" w14:textId="30179BF5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56EE9" w:rsidRPr="005C5061" w14:paraId="202D942C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21400" w14:textId="04BB772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lbumin (g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41CE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5 (32.70, 41.43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754C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20 (29.60, 36.7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2113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56EE9" w:rsidRPr="005C5061" w14:paraId="52DB0255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A0D4A" w14:textId="40AE228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otal Cholesterol (mmol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C974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4 (2.93, 4.9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4CFB2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1 (2.72, 6.0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A306" w14:textId="04A75DFA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6EE9" w:rsidRPr="005C5061" w14:paraId="582BD660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F9E7" w14:textId="6DF186E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Chars="46" w:left="11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leural </w:t>
            </w:r>
            <w:r w:rsidR="001C0E72"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</w:t>
            </w:r>
            <w:r w:rsidRPr="005C50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fusion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2FCA4" w14:textId="1D9D416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4.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304BC" w14:textId="34E2CAC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82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19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5C04" w14:textId="457B314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5E65A792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014F" w14:textId="51989B7A" w:rsidR="00A56EE9" w:rsidRPr="005C5061" w:rsidRDefault="00612984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T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I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75920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04C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2E7E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AB05" w14:textId="1BB134E7" w:rsidR="00A56EE9" w:rsidRPr="005C5061" w:rsidRDefault="000E4682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12861BC3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A7430" w14:textId="28F8B6A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41B5" w14:textId="7B89531C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2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.82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A8BA" w14:textId="5E4642D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7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EB79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3FB7E744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3BDA4" w14:textId="48833C71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0016" w14:textId="487E50A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 (4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.68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3F15" w14:textId="30E7D7E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9.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7E27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0761A61E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FF519" w14:textId="7A1A5D1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A67F3" w14:textId="49528139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2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84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27AAA" w14:textId="7D344C68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2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55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8BE1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7A327C81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88FE" w14:textId="6E961BAF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A45AD" w14:textId="5A6436C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6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C9AE" w14:textId="51965A0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1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.81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8C4C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828" w:rsidRPr="005C5061" w14:paraId="427E7830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F5C1E" w14:textId="21EF58FC" w:rsidR="00C52828" w:rsidRPr="005C5061" w:rsidRDefault="00CF36C1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DE374" w14:textId="1008309C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</w:t>
            </w:r>
            <w:r w:rsidR="001B6CEF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00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BE362" w14:textId="253D8C64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49</w:t>
            </w:r>
            <w:r w:rsidR="001B6CEF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31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F0563" w14:textId="77777777" w:rsidR="00C52828" w:rsidRPr="005C5061" w:rsidRDefault="00C52828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E9" w:rsidRPr="005C5061" w14:paraId="27246D7A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59F62" w14:textId="0E90D70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Lactate 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(mmol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3332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5 (0.90, 2.11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8A84E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3 (2.39, 3.7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9972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5708AD9F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8AA9A" w14:textId="25B699D9" w:rsidR="00A56EE9" w:rsidRPr="005C5061" w:rsidRDefault="00612984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MI</w:t>
            </w: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075920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5A22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51 (3.23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A5B3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63 (3.16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AE9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083802EE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993A4" w14:textId="76FFB3A4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emperature (℃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1BD1D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87 (1.31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E6C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93 (0.51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1C6E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56EE9" w:rsidRPr="005C5061" w14:paraId="4948C7E2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1FBA" w14:textId="4C62F57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ulse (bpm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1668" w14:textId="0F72E9F9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00 (80.50, 98.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8CF2" w14:textId="02234C8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95 (90.0, 106.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C87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56EE9" w:rsidRPr="005C5061" w14:paraId="5F115675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F65B" w14:textId="2EFFDE28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BP (mmHg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FBEF4" w14:textId="6F64E8D2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51 (125.0, 140.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D4B78" w14:textId="7C9B5DA8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51 (133.0, 144.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4F03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56EE9" w:rsidRPr="005C5061" w14:paraId="79C0AC8E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C1D6" w14:textId="292E5DF5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DBP (mmHg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F07D6" w14:textId="5D31A04A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19 (76.0, 88.5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C4F17" w14:textId="41C27C91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19 (76.0, 83.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327F4" w14:textId="23CCF24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56EE9" w:rsidRPr="005C5061" w14:paraId="66EE355B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8B985" w14:textId="48CFB9F6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DW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21FE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58 (1.29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7D4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73 (1.15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5A66B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56EE9" w:rsidRPr="005C5061" w14:paraId="6E1CE9B2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1BFC5" w14:textId="6C9F2C0B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Blood Glucose (mmol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6CEF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95 (5.61, 8.99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FCBB9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82 (6.75, 12.3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762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3463A5D0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3398" w14:textId="3880FE51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L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E37A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62 (5.74, 14.72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7E3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1 (9.57, 17.45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C1D10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4D028449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CF37A" w14:textId="79D73A7A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C-reactive </w:t>
            </w:r>
            <w:r w:rsidR="001C0E72"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otei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mg/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8422" w14:textId="593FA698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95 (22.55, 169.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AED1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8.60 (131.50, 266.20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2B94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1AD6BD3E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9D535" w14:textId="395A5EE5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59A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7 (2.15, 2.98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D17D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5 (2.40, 3.67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411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59193198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6C6D8" w14:textId="5E735FF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LR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25B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.36 (137.56, 337.53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E776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.01 (81.64, 204.1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A4C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407298A2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0831D" w14:textId="3E72AC55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R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C2C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 (0.03, 0.06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744ED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 (0.06, 0.12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C22DF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0D256B98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4D9B" w14:textId="459764B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AR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E31E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 (0.17, 0.37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A507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 (0.40, 0.6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BE10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6D6746E4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D5EC9" w14:textId="4E8F289B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mylase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A4A8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27 (4.51, 6.11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845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7 (5.13, 6.9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4199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56EE9" w:rsidRPr="005C5061" w14:paraId="4FCB073E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79523" w14:textId="071A463E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Urinary Amylase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12060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4 (5.13, 6.48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F9B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93 (5.83, 8.45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F981A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239041BD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1C1A5" w14:textId="6871D4A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riglyceride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B4E8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 (-0.05, 0.70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ED33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 (0.36, 1.56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C1E5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6EE9" w:rsidRPr="005C5061" w14:paraId="68FFDA07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B770" w14:textId="528F6CA6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ocalcitoni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ng/ml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4456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 (0.18, 1.69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92CC" w14:textId="7777777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 (0.24, 2.3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68A2E" w14:textId="3F906B1D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56EE9" w:rsidRPr="005C5061" w14:paraId="24CC9912" w14:textId="77777777" w:rsidTr="002A1B80">
        <w:trPr>
          <w:jc w:val="center"/>
        </w:trPr>
        <w:tc>
          <w:tcPr>
            <w:tcW w:w="14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DD988" w14:textId="5E2493CC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Chars="59" w:left="142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II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5C506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n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  <w:r w:rsidRPr="005C50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0BE5" w14:textId="060D753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8 (6.94, 8.23)</w:t>
            </w:r>
          </w:p>
        </w:tc>
        <w:tc>
          <w:tcPr>
            <w:tcW w:w="14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85A0F" w14:textId="4D5683D7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84 (7.48, 8.2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3D3AF" w14:textId="10B8F940" w:rsidR="00A56EE9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 w:rsidR="00D25391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176A01" w:rsidRPr="005C5061" w14:paraId="56E31AC1" w14:textId="77777777" w:rsidTr="00D25391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1FBB" w14:textId="31E6EC50" w:rsidR="00176A01" w:rsidRPr="005C5061" w:rsidRDefault="00176A01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 w:firstLineChars="50" w:firstLine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A56EE9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(SD), Median (Q1, Q3); n (%)</w:t>
            </w:r>
          </w:p>
        </w:tc>
      </w:tr>
      <w:tr w:rsidR="00176A01" w:rsidRPr="005C5061" w14:paraId="7722C608" w14:textId="77777777" w:rsidTr="00D25391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D608" w14:textId="03049933" w:rsidR="00A56EE9" w:rsidRPr="005C5061" w:rsidRDefault="00176A01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A56EE9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arson's Chi-squared test; Wilcoxon rank sum test</w:t>
            </w:r>
            <w:r w:rsidR="00A257B2" w:rsidRPr="005C506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；</w:t>
            </w:r>
          </w:p>
          <w:p w14:paraId="69EA1556" w14:textId="5C603FCE" w:rsidR="00A257B2" w:rsidRPr="005C5061" w:rsidRDefault="00A56EE9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 ln: Natural logarithm</w:t>
            </w:r>
          </w:p>
          <w:p w14:paraId="5AE51338" w14:textId="774FC90A" w:rsidR="00A257B2" w:rsidRPr="005C5061" w:rsidRDefault="00BB233F" w:rsidP="000759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bbreviations:</w:t>
            </w:r>
            <w:r w:rsidR="005D40DF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TSI: CT Severity Index; 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: Body Mass Index; SBP: 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ystolic Blood Pressure;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BP: Diastolic Blood Pressure; RDW: Red Cell Distribution Width; 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L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R: Neutrophil-to-Lymphocyte Ratio;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: Triglyceride-Glucose Index; PLR: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latelet-to-Lymphocyte Ratio;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PR: Neutrophil-to-Platelet Ratio; NAR: Neutrophil-to-Albumin Ratio;</w:t>
            </w:r>
            <w:r w:rsidR="00B269E4" w:rsidRPr="005C50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69E4" w:rsidRPr="005C506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I</w:t>
            </w:r>
            <w:r w:rsidR="00B269E4" w:rsidRPr="005C5061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: Systemic Inflammation Index.</w:t>
            </w:r>
          </w:p>
          <w:p w14:paraId="2E6E7874" w14:textId="77777777" w:rsidR="005D40DF" w:rsidRPr="005C5061" w:rsidRDefault="005D40DF" w:rsidP="0007592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14:paraId="7D10582E" w14:textId="77777777" w:rsidR="005D40DF" w:rsidRPr="005C5061" w:rsidRDefault="005D40DF" w:rsidP="00075920">
            <w:pPr>
              <w:spacing w:after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61864570" w14:textId="211F26D5" w:rsidR="00176A01" w:rsidRPr="005C5061" w:rsidRDefault="00176A01" w:rsidP="000759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6CD6214" w14:textId="77777777" w:rsidR="002A4A47" w:rsidRPr="005C5061" w:rsidRDefault="002A4A47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79808C4" w14:textId="77777777" w:rsidR="00D25391" w:rsidRPr="005C5061" w:rsidRDefault="00D2539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B88C481" w14:textId="77777777" w:rsidR="00D25391" w:rsidRDefault="00D2539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9A3EB2C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8A36BFB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C63C0F9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EECA85A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861F0A6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0C6A9AA" w14:textId="77777777" w:rsid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247A39E" w14:textId="77777777" w:rsidR="005C5061" w:rsidRPr="005C5061" w:rsidRDefault="005C5061" w:rsidP="00075920">
      <w:pPr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C9D5AFA" w14:textId="56E6170B" w:rsidR="003F33E1" w:rsidRPr="005C5061" w:rsidRDefault="005A0C93" w:rsidP="002A1B80">
      <w:pPr>
        <w:spacing w:after="0"/>
        <w:ind w:leftChars="-59" w:left="-142" w:firstLineChars="71" w:firstLine="142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5C5061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proofErr w:type="spellStart"/>
      <w:r w:rsidR="00A87A19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Pr="005C5061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3</w:t>
      </w:r>
      <w:proofErr w:type="spellEnd"/>
      <w:r w:rsidRPr="005C5061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 Comparison of the performance of the six models in external validation set.</w:t>
      </w:r>
    </w:p>
    <w:tbl>
      <w:tblPr>
        <w:tblStyle w:val="Table"/>
        <w:tblW w:w="8563" w:type="dxa"/>
        <w:jc w:val="center"/>
        <w:tblLook w:val="0020" w:firstRow="1" w:lastRow="0" w:firstColumn="0" w:lastColumn="0" w:noHBand="0" w:noVBand="0"/>
      </w:tblPr>
      <w:tblGrid>
        <w:gridCol w:w="1843"/>
        <w:gridCol w:w="869"/>
        <w:gridCol w:w="1202"/>
        <w:gridCol w:w="1153"/>
        <w:gridCol w:w="878"/>
        <w:gridCol w:w="1293"/>
        <w:gridCol w:w="1325"/>
      </w:tblGrid>
      <w:tr w:rsidR="003F33E1" w:rsidRPr="005C5061" w14:paraId="68B27A10" w14:textId="77777777" w:rsidTr="003F3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</w:tcPr>
          <w:p w14:paraId="6B5A010A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</w:tcPr>
          <w:p w14:paraId="10627EB3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DA34982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A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uracy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 w14:paraId="6C47C7B5" w14:textId="06036F27" w:rsidR="003F33E1" w:rsidRPr="005C5061" w:rsidRDefault="003D17CD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F</w:t>
            </w:r>
            <w:r w:rsidR="003F33E1"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1 sco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C54F89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R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al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488FA15" w14:textId="77777777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 w14:paraId="75EEE41F" w14:textId="77777777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pecificity</w:t>
            </w:r>
          </w:p>
        </w:tc>
      </w:tr>
      <w:tr w:rsidR="003F33E1" w:rsidRPr="005C5061" w14:paraId="298A4909" w14:textId="77777777" w:rsidTr="003F33E1">
        <w:trPr>
          <w:jc w:val="center"/>
        </w:trPr>
        <w:tc>
          <w:tcPr>
            <w:tcW w:w="1844" w:type="dxa"/>
            <w:tcBorders>
              <w:top w:val="single" w:sz="8" w:space="0" w:color="000000"/>
            </w:tcBorders>
          </w:tcPr>
          <w:p w14:paraId="22019AF2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69" w:type="dxa"/>
          </w:tcPr>
          <w:p w14:paraId="0A4C7E71" w14:textId="77805D99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0" w:type="auto"/>
          </w:tcPr>
          <w:p w14:paraId="339B6502" w14:textId="48EEE226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53" w:type="dxa"/>
          </w:tcPr>
          <w:p w14:paraId="6B7EBACA" w14:textId="6D723931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0" w:type="auto"/>
          </w:tcPr>
          <w:p w14:paraId="77D0D901" w14:textId="3EB52303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0" w:type="auto"/>
          </w:tcPr>
          <w:p w14:paraId="222204DC" w14:textId="7BE6B86F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325" w:type="dxa"/>
          </w:tcPr>
          <w:p w14:paraId="0E212B64" w14:textId="3D7166F0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3F33E1" w:rsidRPr="005C5061" w14:paraId="27AE9EA8" w14:textId="77777777" w:rsidTr="003F33E1">
        <w:trPr>
          <w:jc w:val="center"/>
        </w:trPr>
        <w:tc>
          <w:tcPr>
            <w:tcW w:w="1844" w:type="dxa"/>
          </w:tcPr>
          <w:p w14:paraId="3920B077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69" w:type="dxa"/>
          </w:tcPr>
          <w:p w14:paraId="51479603" w14:textId="47AEA92D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252BF77" w14:textId="2CB54015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1153" w:type="dxa"/>
          </w:tcPr>
          <w:p w14:paraId="7B8811EB" w14:textId="7A54D064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0" w:type="auto"/>
          </w:tcPr>
          <w:p w14:paraId="2E244E79" w14:textId="7667E8BD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0" w:type="auto"/>
          </w:tcPr>
          <w:p w14:paraId="41E3333A" w14:textId="5FA49457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1325" w:type="dxa"/>
          </w:tcPr>
          <w:p w14:paraId="4431058C" w14:textId="5390911B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</w:t>
            </w:r>
          </w:p>
        </w:tc>
      </w:tr>
      <w:tr w:rsidR="003F33E1" w:rsidRPr="005C5061" w14:paraId="511B107D" w14:textId="77777777" w:rsidTr="003F33E1">
        <w:trPr>
          <w:jc w:val="center"/>
        </w:trPr>
        <w:tc>
          <w:tcPr>
            <w:tcW w:w="1844" w:type="dxa"/>
          </w:tcPr>
          <w:p w14:paraId="710961DA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Gboost</w:t>
            </w:r>
          </w:p>
        </w:tc>
        <w:tc>
          <w:tcPr>
            <w:tcW w:w="869" w:type="dxa"/>
          </w:tcPr>
          <w:p w14:paraId="4E8DDD1C" w14:textId="77873CFB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  <w:r w:rsidR="00002E38"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3686605" w14:textId="70F9B2BB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02E38"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153" w:type="dxa"/>
          </w:tcPr>
          <w:p w14:paraId="471EA868" w14:textId="38D1113E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7</w:t>
            </w:r>
          </w:p>
        </w:tc>
        <w:tc>
          <w:tcPr>
            <w:tcW w:w="0" w:type="auto"/>
          </w:tcPr>
          <w:p w14:paraId="7E2F6868" w14:textId="60288ED8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0</w:t>
            </w:r>
          </w:p>
        </w:tc>
        <w:tc>
          <w:tcPr>
            <w:tcW w:w="0" w:type="auto"/>
          </w:tcPr>
          <w:p w14:paraId="7BC55AAF" w14:textId="154C89D0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7</w:t>
            </w:r>
          </w:p>
        </w:tc>
        <w:tc>
          <w:tcPr>
            <w:tcW w:w="1325" w:type="dxa"/>
          </w:tcPr>
          <w:p w14:paraId="5D34E3FC" w14:textId="68E6F0CF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002E38"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</w:p>
        </w:tc>
      </w:tr>
      <w:tr w:rsidR="003F33E1" w:rsidRPr="005C5061" w14:paraId="494D884B" w14:textId="77777777" w:rsidTr="00002E38">
        <w:trPr>
          <w:jc w:val="center"/>
        </w:trPr>
        <w:tc>
          <w:tcPr>
            <w:tcW w:w="1844" w:type="dxa"/>
          </w:tcPr>
          <w:p w14:paraId="1654725D" w14:textId="77777777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869" w:type="dxa"/>
          </w:tcPr>
          <w:p w14:paraId="59BAAEFD" w14:textId="251E866B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0" w:type="auto"/>
          </w:tcPr>
          <w:p w14:paraId="69D80955" w14:textId="6220B570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153" w:type="dxa"/>
          </w:tcPr>
          <w:p w14:paraId="1FEAF186" w14:textId="1C78A795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3406DE3" w14:textId="31245386" w:rsidR="003F33E1" w:rsidRPr="005C5061" w:rsidRDefault="003F33E1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0" w:type="auto"/>
          </w:tcPr>
          <w:p w14:paraId="29C44687" w14:textId="2CE9C47B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25" w:type="dxa"/>
          </w:tcPr>
          <w:p w14:paraId="69D27132" w14:textId="2EC919B9" w:rsidR="003F33E1" w:rsidRPr="005C5061" w:rsidRDefault="003F33E1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02E38" w:rsidRPr="005C5061" w14:paraId="6B3F074C" w14:textId="77777777" w:rsidTr="00002E38">
        <w:trPr>
          <w:jc w:val="center"/>
        </w:trPr>
        <w:tc>
          <w:tcPr>
            <w:tcW w:w="1844" w:type="dxa"/>
            <w:tcBorders>
              <w:bottom w:val="single" w:sz="8" w:space="0" w:color="auto"/>
            </w:tcBorders>
          </w:tcPr>
          <w:p w14:paraId="2EAF0B4C" w14:textId="028BB1DD" w:rsidR="00002E38" w:rsidRPr="005C5061" w:rsidRDefault="00002E38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N</w:t>
            </w:r>
          </w:p>
        </w:tc>
        <w:tc>
          <w:tcPr>
            <w:tcW w:w="869" w:type="dxa"/>
            <w:tcBorders>
              <w:bottom w:val="single" w:sz="8" w:space="0" w:color="auto"/>
            </w:tcBorders>
          </w:tcPr>
          <w:p w14:paraId="239FD86B" w14:textId="44331E03" w:rsidR="00002E38" w:rsidRPr="005C5061" w:rsidRDefault="00002E38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3E394B" w14:textId="781331CE" w:rsidR="00002E38" w:rsidRPr="005C5061" w:rsidRDefault="00002E38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153" w:type="dxa"/>
            <w:tcBorders>
              <w:bottom w:val="single" w:sz="8" w:space="0" w:color="auto"/>
            </w:tcBorders>
          </w:tcPr>
          <w:p w14:paraId="5C28C378" w14:textId="136A9F14" w:rsidR="00002E38" w:rsidRPr="005C5061" w:rsidRDefault="00002E38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DFA88A" w14:textId="7C6583D3" w:rsidR="00002E38" w:rsidRPr="005C5061" w:rsidRDefault="00002E38" w:rsidP="002A1B8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5176B8" w14:textId="5D7F3361" w:rsidR="00002E38" w:rsidRPr="005C5061" w:rsidRDefault="00002E38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14:paraId="454460B6" w14:textId="73E308A5" w:rsidR="00002E38" w:rsidRPr="005C5061" w:rsidRDefault="00002E38" w:rsidP="002A1B8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61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</w:tbl>
    <w:p w14:paraId="01010344" w14:textId="5DD8F497" w:rsidR="003F33E1" w:rsidRPr="005C5061" w:rsidRDefault="003F33E1" w:rsidP="002A1B80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5C5061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Abbreviations:</w:t>
      </w:r>
      <w:r w:rsidRPr="005C5061">
        <w:rPr>
          <w:rFonts w:ascii="Times New Roman" w:hAnsi="Times New Roman" w:cs="Times New Roman"/>
          <w:sz w:val="20"/>
          <w:szCs w:val="20"/>
          <w:lang w:eastAsia="zh-CN"/>
        </w:rPr>
        <w:t xml:space="preserve"> LR, Logistic regression; RF, Random Forest; XGBoost, Extreme Gradient Boosting; SVC, Support vector Classifier; KNN, k-nearest neighbor;</w:t>
      </w:r>
    </w:p>
    <w:p w14:paraId="6D2E205B" w14:textId="77777777" w:rsidR="003F33E1" w:rsidRPr="005C5061" w:rsidRDefault="003F33E1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F292EF4" w14:textId="77777777" w:rsidR="003F33E1" w:rsidRPr="005C5061" w:rsidRDefault="003F33E1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AD05449" w14:textId="77777777" w:rsidR="003F33E1" w:rsidRDefault="003F33E1" w:rsidP="0037179E">
      <w:pPr>
        <w:spacing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1BCFF6B" w14:textId="77777777" w:rsidR="0037179E" w:rsidRDefault="0037179E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40F9FCA" w14:textId="77777777" w:rsidR="0037179E" w:rsidRPr="0037179E" w:rsidRDefault="0037179E" w:rsidP="0037179E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 xml:space="preserve">Table </w:t>
      </w:r>
      <w:proofErr w:type="spellStart"/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>S</w:t>
      </w:r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lang w:eastAsia="zh-CN"/>
        </w:rPr>
        <w:t>4</w:t>
      </w:r>
      <w:proofErr w:type="spellEnd"/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>.</w:t>
      </w:r>
      <w:r w:rsidRPr="0037179E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 </w:t>
      </w:r>
      <w:r w:rsidRPr="0037179E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Selected variables and coefficients</w:t>
      </w:r>
      <w:r w:rsidRPr="0037179E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</w:rPr>
        <w:t xml:space="preserve"> of LASSO regression with </w:t>
      </w:r>
      <w:proofErr w:type="spellStart"/>
      <w:r w:rsidRPr="0037179E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λ</w:t>
      </w:r>
      <w:r w:rsidRPr="0037179E">
        <w:rPr>
          <w:rFonts w:ascii="Times New Roman" w:eastAsia="宋体" w:hAnsi="Times New Roman" w:cs="Times New Roman"/>
          <w:b/>
          <w:bCs/>
          <w:color w:val="000000" w:themeColor="text1"/>
          <w:sz w:val="22"/>
          <w:vertAlign w:val="subscript"/>
        </w:rPr>
        <w:t>min</w:t>
      </w:r>
      <w:proofErr w:type="spellEnd"/>
      <w:r w:rsidRPr="0037179E">
        <w:rPr>
          <w:rFonts w:ascii="Times New Roman" w:eastAsia="宋体" w:hAnsi="Times New Roman" w:cs="Times New Roman"/>
          <w:b/>
          <w:bCs/>
          <w:color w:val="000000" w:themeColor="text1"/>
          <w:sz w:val="22"/>
          <w:vertAlign w:val="subscript"/>
        </w:rPr>
        <w:t xml:space="preserve"> </w:t>
      </w:r>
      <w:r w:rsidRPr="0037179E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= 0.00321</w:t>
      </w:r>
    </w:p>
    <w:tbl>
      <w:tblPr>
        <w:tblStyle w:val="1"/>
        <w:tblpPr w:leftFromText="180" w:rightFromText="180" w:vertAnchor="text" w:tblpY="1"/>
        <w:tblOverlap w:val="never"/>
        <w:tblW w:w="0" w:type="auto"/>
        <w:tblLook w:val="0020" w:firstRow="1" w:lastRow="0" w:firstColumn="0" w:lastColumn="0" w:noHBand="0" w:noVBand="0"/>
      </w:tblPr>
      <w:tblGrid>
        <w:gridCol w:w="2221"/>
        <w:gridCol w:w="1225"/>
      </w:tblGrid>
      <w:tr w:rsidR="0037179E" w:rsidRPr="0037179E" w14:paraId="7C88C0A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671D9FC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0" w:type="auto"/>
          </w:tcPr>
          <w:p w14:paraId="58C4449B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stimate</w:t>
            </w:r>
          </w:p>
        </w:tc>
      </w:tr>
      <w:tr w:rsidR="0037179E" w:rsidRPr="0037179E" w14:paraId="16BF3FCF" w14:textId="77777777">
        <w:tc>
          <w:tcPr>
            <w:tcW w:w="0" w:type="auto"/>
          </w:tcPr>
          <w:p w14:paraId="2553B869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17D663CC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88531</w:t>
            </w:r>
          </w:p>
        </w:tc>
      </w:tr>
      <w:tr w:rsidR="0037179E" w:rsidRPr="0037179E" w14:paraId="34B21340" w14:textId="77777777">
        <w:tc>
          <w:tcPr>
            <w:tcW w:w="0" w:type="auto"/>
          </w:tcPr>
          <w:p w14:paraId="41FFB29A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thing</w:t>
            </w:r>
          </w:p>
        </w:tc>
        <w:tc>
          <w:tcPr>
            <w:tcW w:w="0" w:type="auto"/>
          </w:tcPr>
          <w:p w14:paraId="0973A5F3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75417</w:t>
            </w:r>
          </w:p>
        </w:tc>
      </w:tr>
      <w:tr w:rsidR="0037179E" w:rsidRPr="0037179E" w14:paraId="74241988" w14:textId="77777777">
        <w:tc>
          <w:tcPr>
            <w:tcW w:w="0" w:type="auto"/>
          </w:tcPr>
          <w:p w14:paraId="2E994C07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0" w:type="auto"/>
          </w:tcPr>
          <w:p w14:paraId="4A0670D9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718929</w:t>
            </w:r>
          </w:p>
        </w:tc>
      </w:tr>
      <w:tr w:rsidR="0037179E" w:rsidRPr="0037179E" w14:paraId="4C58323B" w14:textId="77777777">
        <w:tc>
          <w:tcPr>
            <w:tcW w:w="0" w:type="auto"/>
          </w:tcPr>
          <w:p w14:paraId="27F47B68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telet</w:t>
            </w:r>
          </w:p>
        </w:tc>
        <w:tc>
          <w:tcPr>
            <w:tcW w:w="0" w:type="auto"/>
          </w:tcPr>
          <w:p w14:paraId="692F0824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08687</w:t>
            </w:r>
          </w:p>
        </w:tc>
      </w:tr>
      <w:tr w:rsidR="0037179E" w:rsidRPr="0037179E" w14:paraId="3C01E4CF" w14:textId="77777777">
        <w:tc>
          <w:tcPr>
            <w:tcW w:w="0" w:type="auto"/>
          </w:tcPr>
          <w:p w14:paraId="6E8BE383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07A40FE1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99499</w:t>
            </w:r>
          </w:p>
        </w:tc>
      </w:tr>
      <w:tr w:rsidR="0037179E" w:rsidRPr="0037179E" w14:paraId="55621C84" w14:textId="77777777">
        <w:tc>
          <w:tcPr>
            <w:tcW w:w="0" w:type="auto"/>
          </w:tcPr>
          <w:p w14:paraId="2FB3AA46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0" w:type="auto"/>
          </w:tcPr>
          <w:p w14:paraId="1A980770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24223</w:t>
            </w:r>
          </w:p>
        </w:tc>
      </w:tr>
      <w:tr w:rsidR="0037179E" w:rsidRPr="0037179E" w14:paraId="22437936" w14:textId="77777777">
        <w:tc>
          <w:tcPr>
            <w:tcW w:w="0" w:type="auto"/>
          </w:tcPr>
          <w:p w14:paraId="2FECE313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ulin</w:t>
            </w:r>
          </w:p>
        </w:tc>
        <w:tc>
          <w:tcPr>
            <w:tcW w:w="0" w:type="auto"/>
          </w:tcPr>
          <w:p w14:paraId="2DD011B1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1009</w:t>
            </w:r>
          </w:p>
        </w:tc>
      </w:tr>
      <w:tr w:rsidR="0037179E" w:rsidRPr="0037179E" w14:paraId="5F23C75E" w14:textId="77777777">
        <w:tc>
          <w:tcPr>
            <w:tcW w:w="0" w:type="auto"/>
          </w:tcPr>
          <w:p w14:paraId="118DD227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sterol</w:t>
            </w:r>
          </w:p>
        </w:tc>
        <w:tc>
          <w:tcPr>
            <w:tcW w:w="0" w:type="auto"/>
          </w:tcPr>
          <w:p w14:paraId="08C3EB3A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61379</w:t>
            </w:r>
          </w:p>
        </w:tc>
      </w:tr>
      <w:tr w:rsidR="0037179E" w:rsidRPr="0037179E" w14:paraId="073D67AE" w14:textId="77777777">
        <w:tc>
          <w:tcPr>
            <w:tcW w:w="0" w:type="auto"/>
          </w:tcPr>
          <w:p w14:paraId="7AA43CEF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eural_effusion1</w:t>
            </w:r>
            <w:proofErr w:type="spellEnd"/>
          </w:p>
        </w:tc>
        <w:tc>
          <w:tcPr>
            <w:tcW w:w="0" w:type="auto"/>
          </w:tcPr>
          <w:p w14:paraId="09C28A39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19727</w:t>
            </w:r>
          </w:p>
        </w:tc>
      </w:tr>
      <w:tr w:rsidR="0037179E" w:rsidRPr="0037179E" w14:paraId="321128CC" w14:textId="77777777">
        <w:tc>
          <w:tcPr>
            <w:tcW w:w="0" w:type="auto"/>
          </w:tcPr>
          <w:p w14:paraId="59BF2FD0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_grading1</w:t>
            </w:r>
            <w:proofErr w:type="spellEnd"/>
          </w:p>
        </w:tc>
        <w:tc>
          <w:tcPr>
            <w:tcW w:w="0" w:type="auto"/>
          </w:tcPr>
          <w:p w14:paraId="169A21D8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193935</w:t>
            </w:r>
          </w:p>
        </w:tc>
      </w:tr>
      <w:tr w:rsidR="0037179E" w:rsidRPr="0037179E" w14:paraId="3F7DAC48" w14:textId="77777777">
        <w:tc>
          <w:tcPr>
            <w:tcW w:w="0" w:type="auto"/>
          </w:tcPr>
          <w:p w14:paraId="5756DEF8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_grading2</w:t>
            </w:r>
            <w:proofErr w:type="spellEnd"/>
          </w:p>
        </w:tc>
        <w:tc>
          <w:tcPr>
            <w:tcW w:w="0" w:type="auto"/>
          </w:tcPr>
          <w:p w14:paraId="3AB4A729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29548</w:t>
            </w:r>
          </w:p>
        </w:tc>
      </w:tr>
      <w:tr w:rsidR="0037179E" w:rsidRPr="0037179E" w14:paraId="6653132A" w14:textId="77777777">
        <w:tc>
          <w:tcPr>
            <w:tcW w:w="0" w:type="auto"/>
          </w:tcPr>
          <w:p w14:paraId="53471E92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_grading3</w:t>
            </w:r>
            <w:proofErr w:type="spellEnd"/>
          </w:p>
        </w:tc>
        <w:tc>
          <w:tcPr>
            <w:tcW w:w="0" w:type="auto"/>
          </w:tcPr>
          <w:p w14:paraId="6A6CADC3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45778</w:t>
            </w:r>
          </w:p>
        </w:tc>
      </w:tr>
      <w:tr w:rsidR="0037179E" w:rsidRPr="0037179E" w14:paraId="506EE0DB" w14:textId="77777777">
        <w:tc>
          <w:tcPr>
            <w:tcW w:w="0" w:type="auto"/>
          </w:tcPr>
          <w:p w14:paraId="1C131FBB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ctic_acid</w:t>
            </w:r>
            <w:proofErr w:type="spellEnd"/>
          </w:p>
        </w:tc>
        <w:tc>
          <w:tcPr>
            <w:tcW w:w="0" w:type="auto"/>
          </w:tcPr>
          <w:p w14:paraId="24B50ADF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61642</w:t>
            </w:r>
          </w:p>
        </w:tc>
      </w:tr>
      <w:tr w:rsidR="0037179E" w:rsidRPr="0037179E" w14:paraId="0286FDA4" w14:textId="77777777">
        <w:tc>
          <w:tcPr>
            <w:tcW w:w="0" w:type="auto"/>
          </w:tcPr>
          <w:p w14:paraId="48B51537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0" w:type="auto"/>
          </w:tcPr>
          <w:p w14:paraId="65FBA8C8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14652</w:t>
            </w:r>
          </w:p>
        </w:tc>
      </w:tr>
      <w:tr w:rsidR="0037179E" w:rsidRPr="0037179E" w14:paraId="52FEBE2E" w14:textId="77777777">
        <w:tc>
          <w:tcPr>
            <w:tcW w:w="0" w:type="auto"/>
          </w:tcPr>
          <w:p w14:paraId="0FBD2F28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mperature</w:t>
            </w:r>
          </w:p>
        </w:tc>
        <w:tc>
          <w:tcPr>
            <w:tcW w:w="0" w:type="auto"/>
          </w:tcPr>
          <w:p w14:paraId="67C6DC4F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93557</w:t>
            </w:r>
          </w:p>
        </w:tc>
      </w:tr>
      <w:tr w:rsidR="0037179E" w:rsidRPr="0037179E" w14:paraId="2608C557" w14:textId="77777777">
        <w:tc>
          <w:tcPr>
            <w:tcW w:w="0" w:type="auto"/>
          </w:tcPr>
          <w:p w14:paraId="11D2D1BE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rt_rate</w:t>
            </w:r>
            <w:proofErr w:type="spellEnd"/>
          </w:p>
        </w:tc>
        <w:tc>
          <w:tcPr>
            <w:tcW w:w="0" w:type="auto"/>
          </w:tcPr>
          <w:p w14:paraId="5FC51022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28294</w:t>
            </w:r>
          </w:p>
        </w:tc>
      </w:tr>
      <w:tr w:rsidR="0037179E" w:rsidRPr="0037179E" w14:paraId="50F77713" w14:textId="77777777">
        <w:tc>
          <w:tcPr>
            <w:tcW w:w="0" w:type="auto"/>
          </w:tcPr>
          <w:p w14:paraId="39875E0B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</w:t>
            </w:r>
          </w:p>
        </w:tc>
        <w:tc>
          <w:tcPr>
            <w:tcW w:w="0" w:type="auto"/>
          </w:tcPr>
          <w:p w14:paraId="192F91C2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6568</w:t>
            </w:r>
          </w:p>
        </w:tc>
      </w:tr>
      <w:tr w:rsidR="0037179E" w:rsidRPr="0037179E" w14:paraId="21525585" w14:textId="77777777">
        <w:tc>
          <w:tcPr>
            <w:tcW w:w="0" w:type="auto"/>
          </w:tcPr>
          <w:p w14:paraId="409FE533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P</w:t>
            </w:r>
          </w:p>
        </w:tc>
        <w:tc>
          <w:tcPr>
            <w:tcW w:w="0" w:type="auto"/>
          </w:tcPr>
          <w:p w14:paraId="5128B270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45736</w:t>
            </w:r>
          </w:p>
        </w:tc>
      </w:tr>
      <w:tr w:rsidR="0037179E" w:rsidRPr="0037179E" w14:paraId="3B9CCAA5" w14:textId="77777777">
        <w:tc>
          <w:tcPr>
            <w:tcW w:w="0" w:type="auto"/>
          </w:tcPr>
          <w:p w14:paraId="6EA79931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d_blood_cell_width</w:t>
            </w:r>
            <w:proofErr w:type="spellEnd"/>
          </w:p>
        </w:tc>
        <w:tc>
          <w:tcPr>
            <w:tcW w:w="0" w:type="auto"/>
          </w:tcPr>
          <w:p w14:paraId="2EACF0C0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14212</w:t>
            </w:r>
          </w:p>
        </w:tc>
      </w:tr>
      <w:tr w:rsidR="0037179E" w:rsidRPr="0037179E" w14:paraId="5633942A" w14:textId="77777777">
        <w:tc>
          <w:tcPr>
            <w:tcW w:w="0" w:type="auto"/>
          </w:tcPr>
          <w:p w14:paraId="0916EE11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od_sugur</w:t>
            </w:r>
            <w:proofErr w:type="spellEnd"/>
          </w:p>
        </w:tc>
        <w:tc>
          <w:tcPr>
            <w:tcW w:w="0" w:type="auto"/>
          </w:tcPr>
          <w:p w14:paraId="4FB7B8A6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95391</w:t>
            </w:r>
          </w:p>
        </w:tc>
      </w:tr>
      <w:tr w:rsidR="0037179E" w:rsidRPr="0037179E" w14:paraId="58E773CC" w14:textId="77777777">
        <w:tc>
          <w:tcPr>
            <w:tcW w:w="0" w:type="auto"/>
          </w:tcPr>
          <w:p w14:paraId="13C803A0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14:paraId="7B3FC7F8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9396</w:t>
            </w:r>
          </w:p>
        </w:tc>
      </w:tr>
      <w:tr w:rsidR="0037179E" w:rsidRPr="0037179E" w14:paraId="504A0BEB" w14:textId="77777777">
        <w:tc>
          <w:tcPr>
            <w:tcW w:w="0" w:type="auto"/>
          </w:tcPr>
          <w:p w14:paraId="425238F1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0" w:type="auto"/>
          </w:tcPr>
          <w:p w14:paraId="675F5B9A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0950</w:t>
            </w:r>
          </w:p>
        </w:tc>
      </w:tr>
      <w:tr w:rsidR="0037179E" w:rsidRPr="0037179E" w14:paraId="14FE7C7D" w14:textId="77777777">
        <w:tc>
          <w:tcPr>
            <w:tcW w:w="0" w:type="auto"/>
          </w:tcPr>
          <w:p w14:paraId="43B82291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_ALB</w:t>
            </w:r>
          </w:p>
        </w:tc>
        <w:tc>
          <w:tcPr>
            <w:tcW w:w="0" w:type="auto"/>
          </w:tcPr>
          <w:p w14:paraId="0A12F99C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24100</w:t>
            </w:r>
          </w:p>
        </w:tc>
      </w:tr>
      <w:tr w:rsidR="0037179E" w:rsidRPr="0037179E" w14:paraId="3F3CA714" w14:textId="77777777">
        <w:tc>
          <w:tcPr>
            <w:tcW w:w="0" w:type="auto"/>
          </w:tcPr>
          <w:p w14:paraId="01FA7E56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od_amylase_ln</w:t>
            </w:r>
            <w:proofErr w:type="spellEnd"/>
          </w:p>
        </w:tc>
        <w:tc>
          <w:tcPr>
            <w:tcW w:w="0" w:type="auto"/>
          </w:tcPr>
          <w:p w14:paraId="01CD6231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65793</w:t>
            </w:r>
          </w:p>
        </w:tc>
      </w:tr>
      <w:tr w:rsidR="0037179E" w:rsidRPr="0037179E" w14:paraId="07B47EB2" w14:textId="77777777">
        <w:tc>
          <w:tcPr>
            <w:tcW w:w="0" w:type="auto"/>
          </w:tcPr>
          <w:p w14:paraId="14E27A5D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inary_amylase_ln</w:t>
            </w:r>
            <w:proofErr w:type="spellEnd"/>
          </w:p>
        </w:tc>
        <w:tc>
          <w:tcPr>
            <w:tcW w:w="0" w:type="auto"/>
          </w:tcPr>
          <w:p w14:paraId="4F7CF449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96785</w:t>
            </w:r>
          </w:p>
        </w:tc>
      </w:tr>
      <w:tr w:rsidR="0037179E" w:rsidRPr="0037179E" w14:paraId="07BB8F9B" w14:textId="77777777">
        <w:tc>
          <w:tcPr>
            <w:tcW w:w="0" w:type="auto"/>
          </w:tcPr>
          <w:p w14:paraId="326D34E7" w14:textId="77777777" w:rsidR="0037179E" w:rsidRPr="0037179E" w:rsidRDefault="0037179E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glyceride_ln</w:t>
            </w:r>
            <w:proofErr w:type="spellEnd"/>
          </w:p>
        </w:tc>
        <w:tc>
          <w:tcPr>
            <w:tcW w:w="0" w:type="auto"/>
          </w:tcPr>
          <w:p w14:paraId="22934B46" w14:textId="77777777" w:rsidR="0037179E" w:rsidRPr="0037179E" w:rsidRDefault="0037179E">
            <w:pPr>
              <w:pStyle w:val="Compact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17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96752</w:t>
            </w:r>
          </w:p>
        </w:tc>
      </w:tr>
    </w:tbl>
    <w:p w14:paraId="4180D240" w14:textId="77777777" w:rsidR="0037179E" w:rsidRPr="0037179E" w:rsidRDefault="0037179E" w:rsidP="0037179E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2"/>
        </w:rPr>
      </w:pPr>
      <w:r w:rsidRPr="0037179E">
        <w:rPr>
          <w:rFonts w:ascii="Times New Roman" w:eastAsia="宋体" w:hAnsi="Times New Roman" w:cs="Times New Roman"/>
          <w:color w:val="000000" w:themeColor="text1"/>
          <w:sz w:val="22"/>
        </w:rPr>
        <w:br w:type="textWrapping" w:clear="all"/>
      </w:r>
    </w:p>
    <w:p w14:paraId="24F347A1" w14:textId="77777777" w:rsidR="0037179E" w:rsidRPr="0037179E" w:rsidRDefault="0037179E" w:rsidP="00D25391">
      <w:pPr>
        <w:spacing w:after="0"/>
        <w:ind w:leftChars="-177" w:left="-425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</w:p>
    <w:p w14:paraId="565EA268" w14:textId="77777777" w:rsidR="003F33E1" w:rsidRPr="0037179E" w:rsidRDefault="003F33E1" w:rsidP="00D25391">
      <w:pPr>
        <w:spacing w:after="0"/>
        <w:ind w:leftChars="-177" w:left="-425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</w:p>
    <w:p w14:paraId="3A0DBC99" w14:textId="77777777" w:rsidR="003F33E1" w:rsidRPr="005C5061" w:rsidRDefault="003F33E1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0526967" w14:textId="77777777" w:rsidR="003F33E1" w:rsidRPr="005C5061" w:rsidRDefault="003F33E1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0689DF4" w14:textId="77777777" w:rsidR="003E2307" w:rsidRPr="00075920" w:rsidRDefault="003E2307" w:rsidP="003E2307">
      <w:pPr>
        <w:widowControl w:val="0"/>
        <w:spacing w:after="0"/>
        <w:jc w:val="center"/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</w:pPr>
    </w:p>
    <w:p w14:paraId="78809472" w14:textId="77777777" w:rsidR="003E2307" w:rsidRPr="005C5061" w:rsidRDefault="003E2307" w:rsidP="003E2307">
      <w:pPr>
        <w:widowControl w:val="0"/>
        <w:spacing w:after="0"/>
        <w:jc w:val="center"/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</w:pPr>
    </w:p>
    <w:p w14:paraId="77CBCE86" w14:textId="77777777" w:rsidR="003E2307" w:rsidRPr="005C5061" w:rsidRDefault="003E2307" w:rsidP="003E2307">
      <w:pPr>
        <w:widowControl w:val="0"/>
        <w:spacing w:after="0"/>
        <w:jc w:val="center"/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</w:pPr>
    </w:p>
    <w:p w14:paraId="61A5C22C" w14:textId="77777777" w:rsidR="003E2307" w:rsidRPr="00075920" w:rsidRDefault="003E2307" w:rsidP="003E2307">
      <w:pPr>
        <w:widowControl w:val="0"/>
        <w:spacing w:after="0"/>
        <w:jc w:val="center"/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</w:pPr>
      <w:r w:rsidRPr="00075920"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  <w:drawing>
          <wp:inline distT="0" distB="0" distL="0" distR="0" wp14:anchorId="1C81C330" wp14:editId="3929C402">
            <wp:extent cx="3852352" cy="2603793"/>
            <wp:effectExtent l="0" t="0" r="0" b="0"/>
            <wp:docPr id="4935613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240" cy="261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6EDB3" w14:textId="01E92461" w:rsidR="003E2307" w:rsidRPr="00075920" w:rsidRDefault="003E2307" w:rsidP="003E2307">
      <w:pPr>
        <w:widowControl w:val="0"/>
        <w:spacing w:after="0"/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</w:pPr>
      <w:r w:rsidRPr="00075920">
        <w:rPr>
          <w:rFonts w:ascii="Times New Roman" w:hAnsi="Times New Roman" w:cs="Times New Roman"/>
          <w:b/>
          <w:bCs/>
          <w:noProof/>
          <w:kern w:val="2"/>
          <w:sz w:val="20"/>
          <w:szCs w:val="20"/>
          <w:lang w:eastAsia="zh-CN"/>
          <w14:ligatures w14:val="standardContextual"/>
        </w:rPr>
        <w:t xml:space="preserve">Figure </w:t>
      </w:r>
      <w:r>
        <w:rPr>
          <w:rFonts w:ascii="Times New Roman" w:hAnsi="Times New Roman" w:cs="Times New Roman" w:hint="eastAsia"/>
          <w:b/>
          <w:bCs/>
          <w:noProof/>
          <w:kern w:val="2"/>
          <w:sz w:val="20"/>
          <w:szCs w:val="20"/>
          <w:lang w:eastAsia="zh-CN"/>
          <w14:ligatures w14:val="standardContextual"/>
        </w:rPr>
        <w:t>S</w:t>
      </w:r>
      <w:r w:rsidR="00711F13">
        <w:rPr>
          <w:rFonts w:ascii="Times New Roman" w:hAnsi="Times New Roman" w:cs="Times New Roman" w:hint="eastAsia"/>
          <w:b/>
          <w:bCs/>
          <w:noProof/>
          <w:kern w:val="2"/>
          <w:sz w:val="20"/>
          <w:szCs w:val="20"/>
          <w:lang w:eastAsia="zh-CN"/>
          <w14:ligatures w14:val="standardContextual"/>
        </w:rPr>
        <w:t>1</w:t>
      </w:r>
      <w:r w:rsidRPr="00075920">
        <w:rPr>
          <w:rFonts w:ascii="Times New Roman" w:hAnsi="Times New Roman" w:cs="Times New Roman"/>
          <w:b/>
          <w:bCs/>
          <w:noProof/>
          <w:kern w:val="2"/>
          <w:sz w:val="20"/>
          <w:szCs w:val="20"/>
          <w:lang w:eastAsia="zh-CN"/>
          <w14:ligatures w14:val="standardContextual"/>
        </w:rPr>
        <w:t xml:space="preserve">. </w:t>
      </w:r>
      <w:r w:rsidRPr="00075920"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  <w:t>Clinical predictive value of 6 machine learning models in the external validation set.</w:t>
      </w:r>
    </w:p>
    <w:p w14:paraId="1DA9AC18" w14:textId="77777777" w:rsidR="003E2307" w:rsidRPr="00075920" w:rsidRDefault="003E2307" w:rsidP="003E2307">
      <w:pPr>
        <w:widowControl w:val="0"/>
        <w:spacing w:after="0"/>
        <w:rPr>
          <w:rFonts w:ascii="Times New Roman" w:hAnsi="Times New Roman" w:cs="Times New Roman"/>
          <w:noProof/>
          <w:kern w:val="2"/>
          <w:sz w:val="20"/>
          <w:szCs w:val="20"/>
          <w:lang w:eastAsia="zh-CN"/>
          <w14:ligatures w14:val="standardContextual"/>
        </w:rPr>
      </w:pPr>
    </w:p>
    <w:p w14:paraId="5555D831" w14:textId="77777777" w:rsidR="003F33E1" w:rsidRDefault="003F33E1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8D39C8E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5896B74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C50D761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15142DA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11E6AF8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12AF371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B102F2F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A6CE960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E321301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86D38D1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4F516BA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AC0FB8E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6DB7BAA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D334ED6" w14:textId="77777777" w:rsidR="005E2086" w:rsidRDefault="005E2086" w:rsidP="00D25391">
      <w:pPr>
        <w:spacing w:after="0"/>
        <w:ind w:leftChars="-177" w:left="-425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3CA9319" w14:textId="114D3408" w:rsidR="005E2086" w:rsidRDefault="005E2086" w:rsidP="005E2086">
      <w:pPr>
        <w:spacing w:after="0"/>
        <w:ind w:leftChars="-177" w:left="-425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 w:rsidRPr="005E2086">
        <w:rPr>
          <w:rFonts w:hint="eastAsia"/>
          <w:noProof/>
        </w:rPr>
        <w:lastRenderedPageBreak/>
        <w:drawing>
          <wp:inline distT="0" distB="0" distL="0" distR="0" wp14:anchorId="6C34D12C" wp14:editId="7322F7E4">
            <wp:extent cx="4521854" cy="3150283"/>
            <wp:effectExtent l="0" t="0" r="0" b="0"/>
            <wp:docPr id="8263572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745" cy="3152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3355E" w14:textId="77777777" w:rsidR="005E2086" w:rsidRPr="005E2086" w:rsidRDefault="005E2086" w:rsidP="005E2086">
      <w:pPr>
        <w:rPr>
          <w:rFonts w:hint="eastAsia"/>
          <w:lang w:eastAsia="zh-CN"/>
        </w:rPr>
      </w:pPr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Figure </w:t>
      </w:r>
      <w:proofErr w:type="spellStart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2</w:t>
      </w:r>
      <w:proofErr w:type="spellEnd"/>
      <w:r w:rsidRPr="005E208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. </w:t>
      </w:r>
      <w:r w:rsidRPr="005E2086">
        <w:rPr>
          <w:rFonts w:ascii="Times New Roman" w:hAnsi="Times New Roman" w:cs="Times New Roman" w:hint="eastAsia"/>
          <w:sz w:val="20"/>
          <w:szCs w:val="20"/>
          <w:lang w:eastAsia="zh-CN"/>
        </w:rPr>
        <w:t>Decision curve analysis (DCA) of the APALI prediction models (XGBoost and RF).</w:t>
      </w:r>
    </w:p>
    <w:p w14:paraId="4674919E" w14:textId="77777777" w:rsidR="005E2086" w:rsidRPr="005E2086" w:rsidRDefault="005E2086" w:rsidP="005E2086">
      <w:pPr>
        <w:spacing w:after="0"/>
        <w:ind w:leftChars="-177" w:left="-425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</w:p>
    <w:sectPr w:rsidR="005E2086" w:rsidRPr="005E2086" w:rsidSect="00F10CD0">
      <w:pgSz w:w="11906" w:h="16838"/>
      <w:pgMar w:top="1440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121C5" w14:textId="77777777" w:rsidR="0096340B" w:rsidRDefault="0096340B" w:rsidP="00EE6DE8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7A7C5924" w14:textId="77777777" w:rsidR="0096340B" w:rsidRDefault="0096340B" w:rsidP="00EE6DE8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6F4D7" w14:textId="77777777" w:rsidR="0096340B" w:rsidRDefault="0096340B" w:rsidP="00EE6DE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5E1D282" w14:textId="77777777" w:rsidR="0096340B" w:rsidRDefault="0096340B" w:rsidP="00EE6DE8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E8"/>
    <w:rsid w:val="00002E38"/>
    <w:rsid w:val="0001665D"/>
    <w:rsid w:val="00022275"/>
    <w:rsid w:val="00067936"/>
    <w:rsid w:val="00075920"/>
    <w:rsid w:val="000A3F64"/>
    <w:rsid w:val="000E4682"/>
    <w:rsid w:val="00153AF9"/>
    <w:rsid w:val="00163D16"/>
    <w:rsid w:val="001644F8"/>
    <w:rsid w:val="00176A01"/>
    <w:rsid w:val="001B374D"/>
    <w:rsid w:val="001B6CEF"/>
    <w:rsid w:val="001C0E72"/>
    <w:rsid w:val="00210CA3"/>
    <w:rsid w:val="0021433F"/>
    <w:rsid w:val="00217662"/>
    <w:rsid w:val="00221383"/>
    <w:rsid w:val="00244BC2"/>
    <w:rsid w:val="002A1B80"/>
    <w:rsid w:val="002A4A47"/>
    <w:rsid w:val="002A75EB"/>
    <w:rsid w:val="002E5917"/>
    <w:rsid w:val="0030241B"/>
    <w:rsid w:val="00335500"/>
    <w:rsid w:val="003357B1"/>
    <w:rsid w:val="00346B51"/>
    <w:rsid w:val="00367400"/>
    <w:rsid w:val="0037179E"/>
    <w:rsid w:val="003B3AC2"/>
    <w:rsid w:val="003D17CD"/>
    <w:rsid w:val="003E2307"/>
    <w:rsid w:val="003F33E1"/>
    <w:rsid w:val="004636F0"/>
    <w:rsid w:val="0047087E"/>
    <w:rsid w:val="00474465"/>
    <w:rsid w:val="004836E3"/>
    <w:rsid w:val="0048386D"/>
    <w:rsid w:val="005046DD"/>
    <w:rsid w:val="00507E99"/>
    <w:rsid w:val="00545AE6"/>
    <w:rsid w:val="005A0C93"/>
    <w:rsid w:val="005C0287"/>
    <w:rsid w:val="005C5061"/>
    <w:rsid w:val="005D40DF"/>
    <w:rsid w:val="005E2086"/>
    <w:rsid w:val="005E54BB"/>
    <w:rsid w:val="0060713B"/>
    <w:rsid w:val="00612984"/>
    <w:rsid w:val="00631E36"/>
    <w:rsid w:val="00673931"/>
    <w:rsid w:val="00702E3F"/>
    <w:rsid w:val="00711F13"/>
    <w:rsid w:val="00722342"/>
    <w:rsid w:val="00727D5C"/>
    <w:rsid w:val="00751410"/>
    <w:rsid w:val="0079144E"/>
    <w:rsid w:val="007C1856"/>
    <w:rsid w:val="0081385E"/>
    <w:rsid w:val="008510C5"/>
    <w:rsid w:val="008733C7"/>
    <w:rsid w:val="008B3771"/>
    <w:rsid w:val="008D19DB"/>
    <w:rsid w:val="008E6296"/>
    <w:rsid w:val="008E6E20"/>
    <w:rsid w:val="0091280E"/>
    <w:rsid w:val="0094626E"/>
    <w:rsid w:val="0096340B"/>
    <w:rsid w:val="00974505"/>
    <w:rsid w:val="009A4870"/>
    <w:rsid w:val="009C2224"/>
    <w:rsid w:val="009D0003"/>
    <w:rsid w:val="009D04B1"/>
    <w:rsid w:val="009E7AFC"/>
    <w:rsid w:val="00A0085C"/>
    <w:rsid w:val="00A01943"/>
    <w:rsid w:val="00A161DD"/>
    <w:rsid w:val="00A22A4D"/>
    <w:rsid w:val="00A257B2"/>
    <w:rsid w:val="00A56EE9"/>
    <w:rsid w:val="00A86323"/>
    <w:rsid w:val="00A87A19"/>
    <w:rsid w:val="00AB46FD"/>
    <w:rsid w:val="00B23C28"/>
    <w:rsid w:val="00B269E4"/>
    <w:rsid w:val="00B47A9A"/>
    <w:rsid w:val="00B75147"/>
    <w:rsid w:val="00B75653"/>
    <w:rsid w:val="00B80BCF"/>
    <w:rsid w:val="00BA1DEC"/>
    <w:rsid w:val="00BB233F"/>
    <w:rsid w:val="00BB3BD4"/>
    <w:rsid w:val="00BC26EF"/>
    <w:rsid w:val="00BD5CE1"/>
    <w:rsid w:val="00BF15C8"/>
    <w:rsid w:val="00C14E2E"/>
    <w:rsid w:val="00C24E49"/>
    <w:rsid w:val="00C300FD"/>
    <w:rsid w:val="00C320C4"/>
    <w:rsid w:val="00C52828"/>
    <w:rsid w:val="00C7470B"/>
    <w:rsid w:val="00C8328C"/>
    <w:rsid w:val="00C97B73"/>
    <w:rsid w:val="00CC15B6"/>
    <w:rsid w:val="00CD61DE"/>
    <w:rsid w:val="00CE5DEC"/>
    <w:rsid w:val="00CF36C1"/>
    <w:rsid w:val="00D00CD9"/>
    <w:rsid w:val="00D2528E"/>
    <w:rsid w:val="00D25391"/>
    <w:rsid w:val="00D81988"/>
    <w:rsid w:val="00DA0DFB"/>
    <w:rsid w:val="00DD07E5"/>
    <w:rsid w:val="00DE21BD"/>
    <w:rsid w:val="00DE7476"/>
    <w:rsid w:val="00E33424"/>
    <w:rsid w:val="00E34415"/>
    <w:rsid w:val="00E5123D"/>
    <w:rsid w:val="00E5208A"/>
    <w:rsid w:val="00E530C1"/>
    <w:rsid w:val="00E72003"/>
    <w:rsid w:val="00ED79B6"/>
    <w:rsid w:val="00EE63D6"/>
    <w:rsid w:val="00EE6DE8"/>
    <w:rsid w:val="00F10CD0"/>
    <w:rsid w:val="00F144E5"/>
    <w:rsid w:val="00F447B8"/>
    <w:rsid w:val="00F73025"/>
    <w:rsid w:val="00F963D1"/>
    <w:rsid w:val="00FC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032FA"/>
  <w15:chartTrackingRefBased/>
  <w15:docId w15:val="{8BEB4891-AAEB-4769-96D8-9CF019A8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EE9"/>
    <w:pPr>
      <w:spacing w:after="200"/>
    </w:pPr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E6DE8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3">
    <w:name w:val="header"/>
    <w:basedOn w:val="a"/>
    <w:link w:val="a4"/>
    <w:uiPriority w:val="99"/>
    <w:unhideWhenUsed/>
    <w:rsid w:val="00EE6D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DE8"/>
    <w:rPr>
      <w:kern w:val="0"/>
      <w:sz w:val="18"/>
      <w:szCs w:val="18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EE6D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DE8"/>
    <w:rPr>
      <w:kern w:val="0"/>
      <w:sz w:val="18"/>
      <w:szCs w:val="18"/>
      <w:lang w:eastAsia="en-US"/>
      <w14:ligatures w14:val="none"/>
    </w:rPr>
  </w:style>
  <w:style w:type="paragraph" w:customStyle="1" w:styleId="Compact">
    <w:name w:val="Compact"/>
    <w:basedOn w:val="a7"/>
    <w:qFormat/>
    <w:rsid w:val="002A4A47"/>
    <w:pPr>
      <w:spacing w:before="36" w:after="36"/>
    </w:pPr>
  </w:style>
  <w:style w:type="paragraph" w:styleId="a7">
    <w:name w:val="Body Text"/>
    <w:basedOn w:val="a"/>
    <w:link w:val="a8"/>
    <w:uiPriority w:val="99"/>
    <w:semiHidden/>
    <w:unhideWhenUsed/>
    <w:rsid w:val="002A4A47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2A4A47"/>
    <w:rPr>
      <w:kern w:val="0"/>
      <w:sz w:val="24"/>
      <w:szCs w:val="24"/>
      <w:lang w:eastAsia="en-US"/>
      <w14:ligatures w14:val="none"/>
    </w:rPr>
  </w:style>
  <w:style w:type="table" w:customStyle="1" w:styleId="1">
    <w:name w:val="样式1"/>
    <w:basedOn w:val="a1"/>
    <w:uiPriority w:val="99"/>
    <w:rsid w:val="0037179E"/>
    <w:rPr>
      <w:kern w:val="0"/>
      <w:sz w:val="24"/>
      <w:szCs w:val="24"/>
      <w:lang w:eastAsia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8</Words>
  <Characters>5861</Characters>
  <Application>Microsoft Office Word</Application>
  <DocSecurity>0</DocSecurity>
  <Lines>48</Lines>
  <Paragraphs>13</Paragraphs>
  <ScaleCrop>false</ScaleCrop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NS</dc:creator>
  <cp:keywords/>
  <dc:description/>
  <cp:lastModifiedBy>iCNS</cp:lastModifiedBy>
  <cp:revision>2</cp:revision>
  <dcterms:created xsi:type="dcterms:W3CDTF">2025-08-04T13:47:00Z</dcterms:created>
  <dcterms:modified xsi:type="dcterms:W3CDTF">2025-08-04T13:47:00Z</dcterms:modified>
</cp:coreProperties>
</file>